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Table S2: Quasispecies Microarray Cost Breakdow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56"/>
        <w:gridCol w:w="3192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  <w:t>Category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  <w:t>Componen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  <w:t>Cost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  <w:t>Array Design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Oligos (7,441 x 70-mer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$52,08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4"/>
                <w:szCs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  <w:t xml:space="preserve">Array Fabrication 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Slides (200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$2,40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Microarrayer Us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$30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4"/>
                <w:szCs w:val="20"/>
              </w:rPr>
              <w:t>Tota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  <w:t>$2,70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sz w:val="24"/>
              </w:rPr>
            </w:pPr>
            <w:r>
              <w:rPr>
                <w:rFonts w:cs="Times" w:ascii="Times" w:hAnsi="Times"/>
                <w:b/>
                <w:sz w:val="24"/>
              </w:rPr>
              <w:t>Per Sample Cost</w:t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Array Fabrication (from above)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$2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RNA Prepara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&lt; $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cDNA Synthesi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$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PC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$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IV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$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Single-stranded template genera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$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Extension – Nucleotide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$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0"/>
              </w:rPr>
              <w:t>Extension – Polymeras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color w:val="000000"/>
                <w:sz w:val="24"/>
                <w:szCs w:val="20"/>
              </w:rPr>
              <w:t>$2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</w:r>
          </w:p>
        </w:tc>
        <w:tc>
          <w:tcPr>
            <w:tcW w:w="3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bCs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4"/>
                <w:szCs w:val="20"/>
              </w:rPr>
              <w:t>Tota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0"/>
              </w:rPr>
              <w:t>$95.00</w:t>
            </w:r>
          </w:p>
        </w:tc>
      </w:tr>
    </w:tbl>
    <w:p>
      <w:pPr>
        <w:pStyle w:val="Normal"/>
        <w:spacing w:before="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Xsmall">
    <w:name w:val="xsmal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01:16:00Z</dcterms:created>
  <dc:creator>Dale Webster</dc:creator>
  <dc:description/>
  <cp:keywords/>
  <dc:language>en-US</dc:language>
  <cp:lastModifiedBy>Adam Lauring</cp:lastModifiedBy>
  <dcterms:modified xsi:type="dcterms:W3CDTF">2009-09-03T20:22:00Z</dcterms:modified>
  <cp:revision>8</cp:revision>
  <dc:subject/>
  <dc:title/>
</cp:coreProperties>
</file>